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6 Table. List of registered trials for biosimilar insulins</w:t>
      </w:r>
    </w:p>
    <w:tbl>
      <w:tblPr>
        <w:tblW w:w="1008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890"/>
        <w:gridCol w:w="2070"/>
        <w:gridCol w:w="3150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Trial ID (Primary Sponso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Study Desig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jc w:val="both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Study Popula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BSM vs. REF (Status)</w:t>
            </w:r>
          </w:p>
        </w:tc>
      </w:tr>
      <w:tr>
        <w:trPr/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 xml:space="preserve">COMPLETED: With full text publications 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0532766 (King Saud University)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usline vs. REF Humulin Regular, NPH, and Premixed Regular/NPH (30/70) (Completed: Feb 200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421459 (Eli Lilly and Compan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, double blind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2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vs. REF Lantus® (Completed: Sept. 201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421147 (Eli Lilly and Compan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,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vs. REF Lantus® (Completed: April 201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600950 (Eli Lilly and Compan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vs. REF Lantus® (Completed: July 201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476345 (Eli Lilly and Compan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, double blind, cross 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vs. REF Lantus® (Completed: July 201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688635 (Eli Lilly and Compan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,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vs. REF Lantus® (Completed: Feb. 201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294474 (Sanof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, open-label, randomiz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2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342434 vs REF Humalog ® (Completed: Feb. 201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273180 (Sanof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, open-label, randomiz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342434 vs REF  Humalog ® (Completed: July 201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059174 (Merck Sharp &amp; Dohme Corp.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ouble-blind, randomize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 and 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K-1293 vs REF Lantus ® (April  201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273258 (Sanof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ouble-blind, randomize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342434 vs REF  Humalog ® (Completed: July 201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634165  (Eli Lilly and Compan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, double-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vs. REF Lantus® (Completed: Sept. 201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TRI/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08/091/000226 (Biocon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Open-lab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asalog vs. REF Lantus® (Completed: Dec 2009)</w:t>
            </w:r>
          </w:p>
        </w:tc>
      </w:tr>
      <w:tr>
        <w:trPr/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COMPLETED: No full text publication available</w:t>
            </w:r>
          </w:p>
        </w:tc>
      </w:tr>
      <w:tr>
        <w:trPr>
          <w:trHeight w:val="287" w:hRule="atLeast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CT02634515 (Julphar Gulf Pharmaceutical Industrie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 xml:space="preserve">Phase 1 double-blind, crossover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Julphar Insulin R vs. REF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Huminsulin® Normal (Completed: Feb. 201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NCT02631928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(Julphar Gulf Pharmaceutical Industries)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hase 1 double-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>Julphar </w:t>
            </w:r>
            <w:r>
              <w:rPr>
                <w:rFonts w:eastAsia="Cambria" w:cs="Arial" w:ascii="Arial" w:hAnsi="Arial"/>
                <w:bCs/>
                <w:sz w:val="20"/>
                <w:szCs w:val="20"/>
              </w:rPr>
              <w:t>Insulin</w:t>
            </w:r>
            <w:r>
              <w:rPr>
                <w:rFonts w:eastAsia="Cambria" w:cs="Arial" w:ascii="Arial" w:hAnsi="Arial"/>
                <w:sz w:val="20"/>
                <w:szCs w:val="20"/>
              </w:rPr>
              <w:t> 30/70 vs. REF Huminsulin® Profil III (Completed: June 201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227862 (Mylan Inc.)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Phase 3 open-label, paralle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ylan's insulin glargine vs. REF Lantus® (Completed: July 201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227875 (Mylan Inc.)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Phase 3 open-label, parallel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2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ylan's insulin glargine vs. REF Lantus® (Completed: Dec. 201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955953 (Eli Lilly and Company)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,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U200 vs. LY2963016 U100 (Completed: Jan. 2017) *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374178 (Eli Lilly and Compan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, open label cross 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vs. REF Lantus® (Completed: July 201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302716 (Eli Lilly and Company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,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2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2963016 vs. REF Lantus® (Completed: July 201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059187 (Merck Sharp &amp; Dohme Corp.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2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K-1293 vs. REF Lantus® (Completed: March 201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059161 (Merck Sharp &amp; Dohme Corp.)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K-1293 vs. REF-Lantus® (Completed: Nov. 201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0719108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Healthy adults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bCs/>
                <w:sz w:val="20"/>
                <w:szCs w:val="20"/>
              </w:rPr>
              <w:t>Wosulin</w:t>
            </w:r>
            <w:r>
              <w:rPr>
                <w:rFonts w:eastAsia="Cambria" w:cs="Arial" w:ascii="Arial" w:hAnsi="Arial"/>
                <w:sz w:val="20"/>
                <w:szCs w:val="20"/>
              </w:rPr>
              <w:t xml:space="preserve"> R vs. REF 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ctrapid</w:t>
            </w:r>
          </w:p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Completed: Sept. 200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0772265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Wosulin N vs. REF Novolin N (Completed: April 201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0752180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Wosulin R vs. REF Actrapid (Completed: March 2009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358435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/>
            </w:pPr>
            <w:r>
              <w:rPr>
                <w:rFonts w:eastAsia="Cambria" w:cs="Arial" w:ascii="Arial" w:hAnsi="Arial"/>
                <w:bCs/>
                <w:sz w:val="20"/>
                <w:szCs w:val="20"/>
              </w:rPr>
              <w:t>Wosulin</w:t>
            </w:r>
            <w:r>
              <w:rPr>
                <w:rFonts w:eastAsia="Cambria" w:cs="Arial" w:ascii="Arial" w:hAnsi="Arial"/>
                <w:sz w:val="20"/>
                <w:szCs w:val="20"/>
              </w:rPr>
              <w:t> 70/30 vs. REF Novolin® 70/30 (Completed: May 2011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0596063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Wosulin R vs. REF Novolin R (Completed: Feb. 200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357603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laritus™ vs. REF Lantus (Completed: Aug 201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2506647 (Gan and Lee Pharmaceutical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2-way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/>
            </w:pPr>
            <w:r>
              <w:rPr>
                <w:rFonts w:eastAsia="Cambria" w:cs="Arial" w:ascii="Arial" w:hAnsi="Arial"/>
                <w:bCs/>
                <w:sz w:val="20"/>
                <w:szCs w:val="20"/>
              </w:rPr>
              <w:t>Gan</w:t>
            </w:r>
            <w:r>
              <w:rPr>
                <w:rFonts w:eastAsia="Cambria" w:cs="Arial" w:ascii="Arial" w:hAnsi="Arial"/>
                <w:sz w:val="20"/>
                <w:szCs w:val="20"/>
              </w:rPr>
              <w:t> &amp; </w:t>
            </w:r>
            <w:r>
              <w:rPr>
                <w:rFonts w:eastAsia="Cambria" w:cs="Arial" w:ascii="Arial" w:hAnsi="Arial"/>
                <w:bCs/>
                <w:sz w:val="20"/>
                <w:szCs w:val="20"/>
              </w:rPr>
              <w:t>Lee</w:t>
            </w:r>
            <w:r>
              <w:rPr>
                <w:rFonts w:eastAsia="Cambria" w:cs="Arial" w:ascii="Arial" w:hAnsi="Arial"/>
                <w:sz w:val="20"/>
                <w:szCs w:val="20"/>
              </w:rPr>
              <w:t> insulin glargine vs. REF Lantus (Completed: Sept 201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udraCT No.: 2014-000747-32 (Mylan GmbH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,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ylan's Insulin Glargine vs. REF-Lantus® (Completed July 2016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udraCT No.: 2014-000881-23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Mylan GmbH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2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ylan's Insulin Glargine vs. REF-Lantus® (Completed: Dec. 2015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udraCT No.: 2010-018354-12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Biocon S.A.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nsugen R and Insugen N vs. REF Actrapid and Insulatard (Completed: July 2012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udraCT No.: 2015-004353-40 (Mylan GmbH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ylan's Insulin Glargine vs. REF Lantus® (Completed: Mar. 2017)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TRI/2015/06/005890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ouble blind, 4-period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laritus™ vs. REF Lantus (Completed date: ?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TRI/2016/05/006959 (BioGenomic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2-period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ioGenomics Insulin Aspart  vs. REF NovoRapid (Completed:?)</w:t>
            </w:r>
          </w:p>
        </w:tc>
      </w:tr>
      <w:tr>
        <w:trPr/>
        <w:tc>
          <w:tcPr>
            <w:tcW w:w="100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ON-GOING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CT01352663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/>
            </w:pPr>
            <w:r>
              <w:rPr>
                <w:rFonts w:eastAsia="Cambria" w:cs="Arial" w:ascii="Arial" w:hAnsi="Arial"/>
                <w:bCs/>
                <w:sz w:val="20"/>
                <w:szCs w:val="20"/>
              </w:rPr>
              <w:t>Glaritus</w:t>
            </w:r>
            <w:r>
              <w:rPr>
                <w:rFonts w:eastAsia="Cambria" w:cs="Arial" w:ascii="Arial" w:hAnsi="Arial"/>
                <w:sz w:val="20"/>
                <w:szCs w:val="20"/>
              </w:rPr>
              <w:t xml:space="preserve"> vs. REF Lantus (Estimated completion date: Jan. 2017) **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TRI/2011/11/002173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4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Type 1 diabetics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laritus™ vs. REF Lantus (Estimated completion date: ?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TRI/2015/05/005808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4 prospective,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2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laritus™ vs. REF Lantus (Estimated completion date: ?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CT02634528 (Julphar Gulf Pharmaceutical Industrie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hase 1 double-blind,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>Julphar </w:t>
            </w:r>
            <w:r>
              <w:rPr>
                <w:rFonts w:eastAsia="Cambria" w:cs="Arial" w:ascii="Arial" w:hAnsi="Arial"/>
                <w:bCs/>
                <w:sz w:val="20"/>
                <w:szCs w:val="20"/>
              </w:rPr>
              <w:t>Insulin</w:t>
            </w:r>
            <w:r>
              <w:rPr>
                <w:rFonts w:eastAsia="Cambria" w:cs="Arial" w:ascii="Arial" w:hAnsi="Arial"/>
                <w:sz w:val="20"/>
                <w:szCs w:val="20"/>
              </w:rPr>
              <w:t> N vs. REF Huminsulin® Basal 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Estimated completion date: Oct. 2017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TRI/2016/07/007117 (Wockhard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1 double blind, 2-period crossov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althy adul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Wosulin R (200 IU) vs. REF Wosulin R (100 IU)</w:t>
            </w:r>
          </w:p>
          <w:p>
            <w:pPr>
              <w:pStyle w:val="Normal"/>
              <w:tabs>
                <w:tab w:val="clear" w:pos="720"/>
                <w:tab w:val="left" w:pos="1471" w:leader="none"/>
              </w:tabs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(Estimated completion date: ?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udraCT No.: 2017-001450-34 (Gan &amp; Le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, open label, randomize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an &amp; Lee insulin glargine vs REF Lantus® (Estimated completion date: ?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udraCT No.: 2016-004691-22 (Rechon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hase 3, open label, parall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ype 1 diabetic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71" w:leader="none"/>
              </w:tabs>
              <w:spacing w:before="12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echon Insulin vs. REF Humulin R (Estimated completion date: ?)</w:t>
            </w:r>
          </w:p>
        </w:tc>
      </w:tr>
    </w:tbl>
    <w:p>
      <w:pPr>
        <w:pStyle w:val="Normal"/>
        <w:tabs>
          <w:tab w:val="clear" w:pos="720"/>
          <w:tab w:val="left" w:pos="1471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SM biosimilar, REF reference biologic *This study was not compared to a reference product **</w:t>
      </w:r>
      <w:r>
        <w:rPr>
          <w:rFonts w:cs="Arial" w:ascii="Arial" w:hAnsi="Arial"/>
          <w:b/>
          <w:bCs/>
          <w:color w:val="774400"/>
          <w:sz w:val="20"/>
          <w:szCs w:val="20"/>
          <w:shd w:fill="FFFFFF" w:val="clear"/>
        </w:rPr>
        <w:t xml:space="preserve"> </w:t>
      </w:r>
      <w:r>
        <w:rPr>
          <w:rFonts w:cs="Arial" w:ascii="Arial" w:hAnsi="Arial"/>
          <w:bCs/>
          <w:sz w:val="20"/>
          <w:szCs w:val="20"/>
        </w:rPr>
        <w:t xml:space="preserve">The recruitment status of this study is unknown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ind w:left="828" w:hanging="432"/>
      </w:pPr>
      <w:rPr>
        <w:b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64"/>
        </w:tabs>
        <w:ind w:left="1800" w:hanging="1440"/>
      </w:pPr>
      <w:rPr/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2232" w:hanging="2232"/>
      </w:pPr>
      <w:rPr/>
    </w:lvl>
    <w:lvl w:ilvl="3">
      <w:start w:val="1"/>
      <w:pStyle w:val="Heading4"/>
      <w:numFmt w:val="decimal"/>
      <w:lvlText w:val="%1.%2.%3.%4"/>
      <w:lvlJc w:val="left"/>
      <w:pPr>
        <w:ind w:left="396" w:hanging="864"/>
      </w:pPr>
      <w:rPr/>
    </w:lvl>
    <w:lvl w:ilvl="4">
      <w:start w:val="1"/>
      <w:numFmt w:val="decimal"/>
      <w:lvlText w:val="%1.%2.%3.%4.%5"/>
      <w:lvlJc w:val="left"/>
      <w:pPr>
        <w:ind w:left="252" w:hanging="1008"/>
      </w:pPr>
      <w:rPr/>
    </w:lvl>
    <w:lvl w:ilvl="5">
      <w:start w:val="1"/>
      <w:numFmt w:val="decimal"/>
      <w:lvlText w:val="%1.%2.%3.%4.%5.%6"/>
      <w:lvlJc w:val="left"/>
      <w:pPr>
        <w:ind w:left="108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36"/>
        </w:tabs>
        <w:ind w:left="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"/>
        </w:tabs>
        <w:ind w:left="1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324"/>
        </w:tabs>
        <w:ind w:left="32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0"/>
      <w:outlineLvl w:val="1"/>
    </w:pPr>
    <w:rPr>
      <w:b/>
      <w:smallCaps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ind w:firstLine="72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240" w:after="0"/>
      <w:outlineLvl w:val="3"/>
    </w:pPr>
    <w:rPr>
      <w:b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sz w:val="24"/>
      <w:szCs w:val="24"/>
    </w:rPr>
  </w:style>
  <w:style w:type="character" w:styleId="Heading2Char">
    <w:name w:val="Heading 2 Char"/>
    <w:qFormat/>
    <w:rPr>
      <w:b/>
      <w:smallCaps/>
      <w:sz w:val="24"/>
      <w:szCs w:val="24"/>
    </w:rPr>
  </w:style>
  <w:style w:type="character" w:styleId="Heading3Char">
    <w:name w:val="Heading 3 Char"/>
    <w:qFormat/>
    <w:rPr>
      <w:b/>
      <w:sz w:val="24"/>
      <w:szCs w:val="24"/>
    </w:rPr>
  </w:style>
  <w:style w:type="character" w:styleId="Heading4Char">
    <w:name w:val="Heading 4 Char"/>
    <w:qFormat/>
    <w:rPr>
      <w:b/>
      <w:sz w:val="24"/>
      <w:szCs w:val="24"/>
    </w:rPr>
  </w:style>
  <w:style w:type="character" w:styleId="TitleChar">
    <w:name w:val="Title Char"/>
    <w:qFormat/>
    <w:rPr>
      <w:b/>
      <w:sz w:val="28"/>
      <w:szCs w:val="24"/>
    </w:rPr>
  </w:style>
  <w:style w:type="paragraph" w:styleId="Heading">
    <w:name w:val="Heading"/>
    <w:basedOn w:val="Normal"/>
    <w:next w:val="TextBody"/>
    <w:qFormat/>
    <w:pPr>
      <w:spacing w:before="120" w:after="240"/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 1"/>
    <w:basedOn w:val="Normal"/>
    <w:qFormat/>
    <w:pPr>
      <w:jc w:val="center"/>
    </w:pPr>
    <w:rPr>
      <w:b/>
      <w:sz w:val="32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5:47:00Z</dcterms:created>
  <dc:creator>Carolyn Tieu</dc:creator>
  <dc:description/>
  <dc:language>en-US</dc:language>
  <cp:lastModifiedBy>Carolyn Tieu</cp:lastModifiedBy>
  <dcterms:modified xsi:type="dcterms:W3CDTF">2018-03-22T15:48:00Z</dcterms:modified>
  <cp:revision>1</cp:revision>
  <dc:subject/>
  <dc:title/>
</cp:coreProperties>
</file>